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8. DEGs encoded key enzymes involved in fruit ripening and softening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2515"/>
        <w:gridCol w:w="1395"/>
        <w:gridCol w:w="1120"/>
        <w:gridCol w:w="976"/>
        <w:gridCol w:w="1120"/>
        <w:gridCol w:w="1267"/>
        <w:gridCol w:w="4954"/>
      </w:tblGrid>
      <w:tr>
        <w:trPr>
          <w:trHeight w:val="270" w:hRule="atLeast"/>
        </w:trPr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erm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Transcript ID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ength/bp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FPKM (ABA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FPKM (CK)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og</w:t>
            </w:r>
            <w:r>
              <w:rPr>
                <w:rFonts w:cs="Batang;바탕" w:ascii="Batang;바탕" w:hAnsi="Batang;바탕"/>
                <w:b/>
                <w:bCs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FPKM (ABA vs CK)</w:t>
            </w:r>
          </w:p>
        </w:tc>
        <w:tc>
          <w:tcPr>
            <w:tcW w:w="4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Description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BA vs CK</w:t>
            </w:r>
          </w:p>
        </w:tc>
        <w:tc>
          <w:tcPr>
            <w:tcW w:w="25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hylene biosynthesis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6425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56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0.88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85217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32351</w:t>
            </w:r>
          </w:p>
        </w:tc>
        <w:tc>
          <w:tcPr>
            <w:tcW w:w="4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-aminocyclopropane-1-carboxylate synthas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555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6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4.96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6433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2931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-aminocyclopropane-1-carboxylate oxidase 1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22779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.613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9788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71627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-aminocyclopropane-1-carboxylate oxidas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4152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36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551.2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1.263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97837</w:t>
            </w:r>
          </w:p>
        </w:tc>
        <w:tc>
          <w:tcPr>
            <w:tcW w:w="4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-aminocyclopropane-1-carboxylate oxidas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hylene signaling pathway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8915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76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5.815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817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61695</w:t>
            </w:r>
          </w:p>
        </w:tc>
        <w:tc>
          <w:tcPr>
            <w:tcW w:w="4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thylene-responsive transcription factor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181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2.47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5729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42116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thylene response factor 4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8728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8.45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197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61754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thylene response factor 16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06448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8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6.18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576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52895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thylene response factor 4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447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.405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01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22546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thylene response factor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629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0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4.45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1173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4092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thylene response factor 7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596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.02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6710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74076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thylene response factor 10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2906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3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046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2646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7126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thylene-responsive transcription factor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0624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28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899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88671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thylene response factor 12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0549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2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4.322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339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5927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thylene response factor 3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0246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7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4.63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388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1095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thylene response factor 4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110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8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4.2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7434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8218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thylene-responsive transcription factor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361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3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.293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4505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84331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ION-TO-ETHYLENE SENSITIVITY1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704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8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.750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4707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51018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P2/ERF and B3 domain-containing transcription factor RAV1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6455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3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0.45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392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3836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IN3-binding F-box protein 1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944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2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2.99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68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4723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thylene receptor 2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06786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98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7.97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9894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9813</w:t>
            </w:r>
          </w:p>
        </w:tc>
        <w:tc>
          <w:tcPr>
            <w:tcW w:w="4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thylene receptor 2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ch and sucrose degradation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5670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17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6523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8385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4467</w:t>
            </w:r>
          </w:p>
        </w:tc>
        <w:tc>
          <w:tcPr>
            <w:tcW w:w="4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lpha,alpha-trehalose-phosphate synthase 7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723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0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682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5.98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20572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DP-glucose pyrophosphorylase large subunit 4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2388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9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590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6.3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86084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lpha-glucan phosphorylase, H isozym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417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0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0.29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16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7335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beta-amylas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2690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1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51.2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498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18004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beta-amylas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0926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6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997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3268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80387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invertase 5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2562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7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0176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361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63213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lysosomal beta glucosidase-lik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05888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1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4.668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35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1675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lysosomal beta glucosidase-lik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183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4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197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3203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9575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utative style polygalacturonase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2515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3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596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125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2414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ehalose-6-phosphate synthase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7759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1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7.3664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73555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9721</w:t>
            </w:r>
          </w:p>
        </w:tc>
        <w:tc>
          <w:tcPr>
            <w:tcW w:w="4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UDP-glucuronate 4-epimerase 1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wall degradation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00570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24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2.464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69086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8048</w:t>
            </w:r>
          </w:p>
        </w:tc>
        <w:tc>
          <w:tcPr>
            <w:tcW w:w="4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ndoglucanase-lik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2817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8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869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864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11596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ndoglucanase 1-like isoform X2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323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5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398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131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52269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ndoglucanase-lik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29459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6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0176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4851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42562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ndoglucanase 25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199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7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9170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099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09443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ndoglucanase 11-lik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029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6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1.84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266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53806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lass I beta-1,3-glucanase precursor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033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4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001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5267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41214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beta-1,3-glucanas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230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4.370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6129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60496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beta-galactosidase 16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2305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6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711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8574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91826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Beta-galactosidase 16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29442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3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.164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418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47419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beta-galactosidase 3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0397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5.86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403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67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probable pectate lyase 18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1515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2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476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1119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9043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probable pectate lyase 18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6775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8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5.73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917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79567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xyloglucan endotransglucosylase/hydrolase 7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498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3.91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351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95594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xyloglucan endotransglucosylase/hydrolase 5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4985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4.95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39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74328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xyloglucan endotransglucosylase/hydrolase 5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00912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.437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611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22525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xyloglucan endotransglucosylase/hydrolase 7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769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5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0.44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1042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9935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xyloglucan endotransglucosylase/hydrolase 7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0805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4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533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2965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67698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polygalacturonase A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26982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379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67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11762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xpansin-related protein 1 precursor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0597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1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32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6300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84933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putative beta-D-xylosidas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28732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2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280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4952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5951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LOW QUALITY PROTEIN: probable glucan endo-1,3-beta-glucosidase A6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6584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56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4333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097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43794</w:t>
            </w:r>
          </w:p>
        </w:tc>
        <w:tc>
          <w:tcPr>
            <w:tcW w:w="4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ellulose synthase A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0727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7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17262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18589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85964</w:t>
            </w:r>
          </w:p>
        </w:tc>
        <w:tc>
          <w:tcPr>
            <w:tcW w:w="4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Secondary cell wall-related glycosyltransferase family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20736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66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.6859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2001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0119</w:t>
            </w:r>
          </w:p>
        </w:tc>
        <w:tc>
          <w:tcPr>
            <w:tcW w:w="4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ferulate 5-hydroxylas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mbrane lipid peroxidation 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9862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54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7618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69587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87974</w:t>
            </w:r>
          </w:p>
        </w:tc>
        <w:tc>
          <w:tcPr>
            <w:tcW w:w="4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lipoxygenas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152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2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.933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633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76466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linoleate 13S-lipoxygenase 3-1, chloroplastic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236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45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59646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1153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81694</w:t>
            </w:r>
          </w:p>
        </w:tc>
        <w:tc>
          <w:tcPr>
            <w:tcW w:w="4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linoleate 13S-lipoxygenase 2-1, chloroplastic-lik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assinosteroid biosynthesis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1554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15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9.279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9426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2086</w:t>
            </w:r>
          </w:p>
        </w:tc>
        <w:tc>
          <w:tcPr>
            <w:tcW w:w="4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brassinosteroid-6-oxidas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384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5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6.47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6935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3812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unnamed protein product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4375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62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5.82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.7372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9017</w:t>
            </w:r>
          </w:p>
        </w:tc>
        <w:tc>
          <w:tcPr>
            <w:tcW w:w="4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ytochrome P450 CYP749A22-lik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nylalanine metabolism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5366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30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80.57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7.079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94949</w:t>
            </w:r>
          </w:p>
        </w:tc>
        <w:tc>
          <w:tcPr>
            <w:tcW w:w="4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peroxidase 55-lik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6635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4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5.0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885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2188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phenylalanine ammonia-lyas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5379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0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.585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4289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0576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phenylalanine ammonia-lyas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21329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3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9419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813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5.19993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-coumarate:CoA ligas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0228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5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139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7558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14709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trans-cinnamate 4-hydroxylas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663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8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456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131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3565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unnamed protein product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322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5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931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2434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6001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peroxidase 64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5683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9.35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542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7019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peroxidase 27-lik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2871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6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.38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7738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33382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174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4420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6.5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62513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mine oxidas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5733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628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743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62749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peroxidase 17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8559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06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77079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4.1639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86636</w:t>
            </w:r>
          </w:p>
        </w:tc>
        <w:tc>
          <w:tcPr>
            <w:tcW w:w="4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hypothetical protein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cription factor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3767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3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1.8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.4546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829</w:t>
            </w:r>
          </w:p>
        </w:tc>
        <w:tc>
          <w:tcPr>
            <w:tcW w:w="4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YB transcription factor 1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2283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86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2159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21818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YB12 family protein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248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.532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20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76611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2R3 transcription factor MYB108-like protein 1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722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7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696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759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1463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anscription factor MYB59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637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4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7.65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.635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7806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C protein 2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341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6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51.8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.306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5452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C protein 3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795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85.7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6.60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3507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C protein 4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0379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0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736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0188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80191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bable WRKY transcription factor 14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6513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1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459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135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7663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bable WRKY transcription factor 14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5082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7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.226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778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6274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bable WRKY transcription factor 31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0263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3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.315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357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3376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bable WRKY transcription factor 31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143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6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.679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82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5825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bable WRKY transcription factor 33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601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676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841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76142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bable WRKY transcription factor 40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2785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7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18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442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48913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RKY transcription factor 22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3282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9685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9758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79519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RKY transcription factor 22-like isoform X2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29485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.9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746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13432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ATA transcription factor 5-lik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6615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6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.153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5664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5339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ATA transcription factor 8-lik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6942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4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.364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514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98787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P-like transcription factor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828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1.43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345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6695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P-like transcription factor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2517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4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2.03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714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62865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bable transcription factor GLK2 </w:t>
            </w:r>
          </w:p>
        </w:tc>
      </w:tr>
      <w:tr>
        <w:trPr>
          <w:trHeight w:val="339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0841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1218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1.34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61981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bable transcription factor KAN2 isoform X2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2327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6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600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1708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79461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anscription factor bHLH63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3556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7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1.859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1313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1736</w:t>
            </w:r>
          </w:p>
        </w:tc>
        <w:tc>
          <w:tcPr>
            <w:tcW w:w="4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ZIP transcription factor family protein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T vs CK</w:t>
            </w:r>
          </w:p>
        </w:tc>
        <w:tc>
          <w:tcPr>
            <w:tcW w:w="25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hylene biosynthesis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22779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7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8546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97882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57413</w:t>
            </w:r>
          </w:p>
        </w:tc>
        <w:tc>
          <w:tcPr>
            <w:tcW w:w="4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-aminocyclopropane-1-carboxylate oxidas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2464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9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8.76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.402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3396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-aminocyclopropane-1-carboxylate oxidase homolog 3-lik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506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7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6.30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409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59527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CC oxidase 4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09311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29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.4646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4751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48722</w:t>
            </w:r>
          </w:p>
        </w:tc>
        <w:tc>
          <w:tcPr>
            <w:tcW w:w="4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CC synthase 10 isoform 1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hylene signaling pathway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5966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1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7.6434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67108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83607</w:t>
            </w:r>
          </w:p>
        </w:tc>
        <w:tc>
          <w:tcPr>
            <w:tcW w:w="4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thylene response factor 10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0549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2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8.6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339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66173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thylene response factor 3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6294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02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4.236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11739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8065</w:t>
            </w:r>
          </w:p>
        </w:tc>
        <w:tc>
          <w:tcPr>
            <w:tcW w:w="4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thylene response factor 7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ch and sucrose degradation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4177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05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5.664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1604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3741</w:t>
            </w:r>
          </w:p>
        </w:tc>
        <w:tc>
          <w:tcPr>
            <w:tcW w:w="4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eta-amylas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0926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6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8139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3268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24334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nvertase 5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8093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0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203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040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17684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lpha-glucan phosphorylase family protein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2222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7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1.37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4043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19549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eta-amylas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21373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6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257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1566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80894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eta-glucosidase 44-lik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610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1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9.68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816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6976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GP-glucose pyrophosphorylas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1905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8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3.19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07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21587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bable pectinesterase/pectinesterase inhibitor 59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2690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1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0.37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498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5475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eta-amylas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2567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.53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966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5482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alacturonosyltransferase 13 isoform 1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7236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02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2462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5.988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73343</w:t>
            </w:r>
          </w:p>
        </w:tc>
        <w:tc>
          <w:tcPr>
            <w:tcW w:w="4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DP-glucose pyrophosphorylase large subunit 4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wall degradation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29442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30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.2777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4189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2506</w:t>
            </w:r>
          </w:p>
        </w:tc>
        <w:tc>
          <w:tcPr>
            <w:tcW w:w="4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eta-galactosidase 3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1515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2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.449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1119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8892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bable pectate lyase 18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02338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.986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6796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9173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xyloglucan endotransglucosylase/hydrolase 10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526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7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1.29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978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6991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xyloglucan galactosyltransferase KATAMARI1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775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8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0.19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731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9065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lucan endo-1,3-beta-glucosidase precursor, putativ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879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7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71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4478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02069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bable beta-D-xylosidase 7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04287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02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5.615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3415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8591</w:t>
            </w:r>
          </w:p>
        </w:tc>
        <w:tc>
          <w:tcPr>
            <w:tcW w:w="4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annan endo-1,4-beta-mannosidase 2-lik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mbrane lipid peroxidation 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2360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45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74869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1153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5.01429</w:t>
            </w:r>
          </w:p>
        </w:tc>
        <w:tc>
          <w:tcPr>
            <w:tcW w:w="4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linoleate 13S-lipoxygenase 2-1, chloroplastic-lik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2362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4788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22328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10485</w:t>
            </w:r>
          </w:p>
        </w:tc>
        <w:tc>
          <w:tcPr>
            <w:tcW w:w="4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lipoxygenase 6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assinosteroid biosynthesis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7997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53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6697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27053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4385</w:t>
            </w:r>
          </w:p>
        </w:tc>
        <w:tc>
          <w:tcPr>
            <w:tcW w:w="4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ytochrome P450 90B1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4375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62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8.35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.7372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5762</w:t>
            </w:r>
          </w:p>
        </w:tc>
        <w:tc>
          <w:tcPr>
            <w:tcW w:w="4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ytochrome P450 CYP749A22-lik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nylalanine metabolism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006311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09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7.839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5461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7751</w:t>
            </w:r>
          </w:p>
        </w:tc>
        <w:tc>
          <w:tcPr>
            <w:tcW w:w="4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affeoyl-CoA-O-methyltransferase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cription factor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28929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3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64.2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.0392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5696</w:t>
            </w:r>
          </w:p>
        </w:tc>
        <w:tc>
          <w:tcPr>
            <w:tcW w:w="4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C domain class transcription factor isoform 1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1105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6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89.8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0.37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544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C domain containing protein 25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6942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4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8.29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514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94529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P-like transcription factor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118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0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2.19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362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4368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P-like transcription factor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828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6.64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345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7075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P-like transcription factor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0263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3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4.16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357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6029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bable WRKY transcription factor 31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3143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6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3.82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82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6626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bable WRKY transcription factor 33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2277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3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5.16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79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36081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ZIP transcription factor bZIP8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315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9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4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5368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57856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ZIP transcription factor bZIP8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2981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963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9902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76174</w:t>
            </w:r>
          </w:p>
        </w:tc>
        <w:tc>
          <w:tcPr>
            <w:tcW w:w="4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anscription factor MYB39 isoform X2 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hn11638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0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48742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401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76803</w:t>
            </w:r>
          </w:p>
        </w:tc>
        <w:tc>
          <w:tcPr>
            <w:tcW w:w="4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uclear transcription factor Y subunit C-1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8T07:35:00Z</dcterms:created>
  <dc:creator>Admin</dc:creator>
  <dc:description/>
  <cp:keywords/>
  <dc:language>en-US</dc:language>
  <cp:lastModifiedBy>Admin</cp:lastModifiedBy>
  <dcterms:modified xsi:type="dcterms:W3CDTF">2020-11-19T01:46:00Z</dcterms:modified>
  <cp:revision>8</cp:revision>
  <dc:subject/>
  <dc:title/>
</cp:coreProperties>
</file>